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FF5A5" w14:textId="398B2220" w:rsidR="00353F13" w:rsidRDefault="00DA68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53F13" w:rsidRPr="00353F13">
        <w:rPr>
          <w:rFonts w:ascii="Times New Roman" w:hAnsi="Times New Roman" w:cs="Times New Roman"/>
          <w:b/>
          <w:bCs/>
        </w:rPr>
        <w:t>upplementary table 1</w:t>
      </w:r>
    </w:p>
    <w:p w14:paraId="7182CC36" w14:textId="39A52410" w:rsidR="00353F13" w:rsidRPr="00353F13" w:rsidRDefault="00353F13">
      <w:pPr>
        <w:rPr>
          <w:rFonts w:ascii="Times New Roman" w:hAnsi="Times New Roman" w:cs="Times New Roman"/>
          <w:b/>
          <w:bCs/>
        </w:rPr>
      </w:pPr>
      <w:r w:rsidRPr="00353F13">
        <w:rPr>
          <w:rFonts w:ascii="Times New Roman" w:hAnsi="Times New Roman" w:cs="Times New Roman"/>
          <w:b/>
          <w:bCs/>
        </w:rPr>
        <w:t xml:space="preserve">Shapiro-Wilk test for marker parameter normality in </w:t>
      </w:r>
      <w:r>
        <w:rPr>
          <w:rFonts w:ascii="Times New Roman" w:hAnsi="Times New Roman" w:cs="Times New Roman"/>
          <w:b/>
          <w:bCs/>
        </w:rPr>
        <w:t>H</w:t>
      </w:r>
      <w:r w:rsidRPr="00353F13">
        <w:rPr>
          <w:rFonts w:ascii="Times New Roman" w:hAnsi="Times New Roman" w:cs="Times New Roman"/>
          <w:b/>
          <w:bCs/>
        </w:rPr>
        <w:t xml:space="preserve">ealthy controls and </w:t>
      </w:r>
      <w:r>
        <w:rPr>
          <w:rFonts w:ascii="Times New Roman" w:hAnsi="Times New Roman" w:cs="Times New Roman"/>
          <w:b/>
          <w:bCs/>
        </w:rPr>
        <w:t>BC</w:t>
      </w:r>
      <w:r w:rsidRPr="00353F13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86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B97754" w:rsidRPr="00B97754" w14:paraId="56D18724" w14:textId="15F42D89" w:rsidTr="00D34FED">
        <w:tc>
          <w:tcPr>
            <w:tcW w:w="172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</w:tcMar>
          </w:tcPr>
          <w:p w14:paraId="6A4B6939" w14:textId="77777777" w:rsidR="00353265" w:rsidRPr="0006373C" w:rsidRDefault="00353265" w:rsidP="0035326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2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</w:tcMar>
          </w:tcPr>
          <w:p w14:paraId="6A10A066" w14:textId="40CB2606" w:rsidR="00353265" w:rsidRPr="0006373C" w:rsidRDefault="00353265" w:rsidP="00D34F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Healthy</w:t>
            </w:r>
          </w:p>
        </w:tc>
        <w:tc>
          <w:tcPr>
            <w:tcW w:w="173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</w:tcMar>
          </w:tcPr>
          <w:p w14:paraId="1AE6558E" w14:textId="01C7335C" w:rsidR="00353265" w:rsidRPr="0006373C" w:rsidRDefault="00353265" w:rsidP="00D34FED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72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</w:tcMar>
          </w:tcPr>
          <w:p w14:paraId="116CDCAA" w14:textId="2BAB638E" w:rsidR="00353265" w:rsidRPr="0006373C" w:rsidRDefault="00353265" w:rsidP="00D34F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1730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</w:tcMar>
          </w:tcPr>
          <w:p w14:paraId="185A2274" w14:textId="520A0206" w:rsidR="00353265" w:rsidRPr="0006373C" w:rsidRDefault="00353265" w:rsidP="00D34FED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1530DD" w:rsidRPr="00B97754" w14:paraId="3F619821" w14:textId="7D72DD2C" w:rsidTr="00D34FED">
        <w:tc>
          <w:tcPr>
            <w:tcW w:w="1729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3F3A66EA" w14:textId="306AA284" w:rsidR="001530DD" w:rsidRPr="0006373C" w:rsidRDefault="001530DD" w:rsidP="001530D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FTO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3E8AFBFF" w14:textId="7AD419C9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441[0.438, 0.450]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74F22912" w14:textId="0C8D34F2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091E83AA" w14:textId="2735F87A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464[0.439, 0.550]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72ADC86D" w14:textId="74F4CA5A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1530DD" w:rsidRPr="00B97754" w14:paraId="77CD2538" w14:textId="06E199CB" w:rsidTr="00D34FED">
        <w:tc>
          <w:tcPr>
            <w:tcW w:w="1729" w:type="dxa"/>
            <w:tcMar>
              <w:left w:w="0" w:type="dxa"/>
            </w:tcMar>
          </w:tcPr>
          <w:p w14:paraId="1E15F3B8" w14:textId="78B48DCE" w:rsidR="001530DD" w:rsidRPr="0006373C" w:rsidRDefault="001530DD" w:rsidP="001530D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PIK3CB</w:t>
            </w:r>
          </w:p>
        </w:tc>
        <w:tc>
          <w:tcPr>
            <w:tcW w:w="1729" w:type="dxa"/>
            <w:tcMar>
              <w:left w:w="0" w:type="dxa"/>
            </w:tcMar>
          </w:tcPr>
          <w:p w14:paraId="4B33A97E" w14:textId="39769BA7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2.726[2.215, 3.750]</w:t>
            </w:r>
          </w:p>
        </w:tc>
        <w:tc>
          <w:tcPr>
            <w:tcW w:w="1730" w:type="dxa"/>
            <w:tcMar>
              <w:left w:w="0" w:type="dxa"/>
            </w:tcMar>
          </w:tcPr>
          <w:p w14:paraId="17FA23D6" w14:textId="675BA64E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729" w:type="dxa"/>
            <w:tcMar>
              <w:left w:w="0" w:type="dxa"/>
            </w:tcMar>
          </w:tcPr>
          <w:p w14:paraId="723D9325" w14:textId="471EACEB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4.325[3.310, 5.885]</w:t>
            </w:r>
          </w:p>
        </w:tc>
        <w:tc>
          <w:tcPr>
            <w:tcW w:w="1730" w:type="dxa"/>
            <w:tcMar>
              <w:left w:w="0" w:type="dxa"/>
            </w:tcMar>
          </w:tcPr>
          <w:p w14:paraId="3F42DA71" w14:textId="61526AEA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1530DD" w:rsidRPr="00B97754" w14:paraId="54929FB3" w14:textId="77777777" w:rsidTr="00D34FED">
        <w:tc>
          <w:tcPr>
            <w:tcW w:w="1729" w:type="dxa"/>
            <w:tcMar>
              <w:left w:w="0" w:type="dxa"/>
            </w:tcMar>
          </w:tcPr>
          <w:p w14:paraId="2D557730" w14:textId="3B65DBC4" w:rsidR="001530DD" w:rsidRPr="0006373C" w:rsidRDefault="001530DD" w:rsidP="001530D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CEA</w:t>
            </w:r>
          </w:p>
        </w:tc>
        <w:tc>
          <w:tcPr>
            <w:tcW w:w="1729" w:type="dxa"/>
            <w:tcMar>
              <w:left w:w="0" w:type="dxa"/>
            </w:tcMar>
          </w:tcPr>
          <w:p w14:paraId="42CA2D53" w14:textId="6D89C924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[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, 1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730" w:type="dxa"/>
            <w:tcMar>
              <w:left w:w="0" w:type="dxa"/>
            </w:tcMar>
          </w:tcPr>
          <w:p w14:paraId="6139AE87" w14:textId="5B8672DA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729" w:type="dxa"/>
            <w:tcMar>
              <w:left w:w="0" w:type="dxa"/>
            </w:tcMar>
          </w:tcPr>
          <w:p w14:paraId="7CE96807" w14:textId="6C59380C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1.865[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5, 3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730" w:type="dxa"/>
            <w:tcMar>
              <w:left w:w="0" w:type="dxa"/>
            </w:tcMar>
          </w:tcPr>
          <w:p w14:paraId="2148BF78" w14:textId="54459197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1530DD" w:rsidRPr="00B97754" w14:paraId="6813059F" w14:textId="77777777" w:rsidTr="00D34FED">
        <w:tc>
          <w:tcPr>
            <w:tcW w:w="1729" w:type="dxa"/>
            <w:tcMar>
              <w:left w:w="0" w:type="dxa"/>
            </w:tcMar>
          </w:tcPr>
          <w:p w14:paraId="6AB51685" w14:textId="52FCED3C" w:rsidR="001530DD" w:rsidRPr="0006373C" w:rsidRDefault="001530DD" w:rsidP="001530D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CA-153</w:t>
            </w:r>
          </w:p>
        </w:tc>
        <w:tc>
          <w:tcPr>
            <w:tcW w:w="1729" w:type="dxa"/>
            <w:tcMar>
              <w:left w:w="0" w:type="dxa"/>
            </w:tcMar>
          </w:tcPr>
          <w:p w14:paraId="402DC9E7" w14:textId="5763BA56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6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[4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, 10.00]</w:t>
            </w:r>
          </w:p>
        </w:tc>
        <w:tc>
          <w:tcPr>
            <w:tcW w:w="1730" w:type="dxa"/>
            <w:tcMar>
              <w:left w:w="0" w:type="dxa"/>
            </w:tcMar>
          </w:tcPr>
          <w:p w14:paraId="37A777BD" w14:textId="49A943B4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729" w:type="dxa"/>
            <w:tcMar>
              <w:left w:w="0" w:type="dxa"/>
            </w:tcMar>
          </w:tcPr>
          <w:p w14:paraId="2EA958D1" w14:textId="2E2A295A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11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[8.225, 19.125]</w:t>
            </w:r>
          </w:p>
        </w:tc>
        <w:tc>
          <w:tcPr>
            <w:tcW w:w="1730" w:type="dxa"/>
            <w:tcMar>
              <w:left w:w="0" w:type="dxa"/>
            </w:tcMar>
          </w:tcPr>
          <w:p w14:paraId="31C10485" w14:textId="2AD718B9" w:rsidR="001530DD" w:rsidRPr="0006373C" w:rsidRDefault="001530DD" w:rsidP="001530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42DB5E21" w14:textId="77777777" w:rsidR="00353F13" w:rsidRDefault="00353F13" w:rsidP="00DA681E"/>
    <w:sectPr w:rsidR="00353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B85F9" w14:textId="77777777" w:rsidR="00D9111D" w:rsidRDefault="00D9111D" w:rsidP="00786304">
      <w:r>
        <w:separator/>
      </w:r>
    </w:p>
  </w:endnote>
  <w:endnote w:type="continuationSeparator" w:id="0">
    <w:p w14:paraId="4663A829" w14:textId="77777777" w:rsidR="00D9111D" w:rsidRDefault="00D9111D" w:rsidP="00786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EB9D2" w14:textId="77777777" w:rsidR="00D9111D" w:rsidRDefault="00D9111D" w:rsidP="00786304">
      <w:r>
        <w:separator/>
      </w:r>
    </w:p>
  </w:footnote>
  <w:footnote w:type="continuationSeparator" w:id="0">
    <w:p w14:paraId="3D514E16" w14:textId="77777777" w:rsidR="00D9111D" w:rsidRDefault="00D9111D" w:rsidP="00786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2B7"/>
    <w:rsid w:val="0006373C"/>
    <w:rsid w:val="001530DD"/>
    <w:rsid w:val="002120BB"/>
    <w:rsid w:val="0028757D"/>
    <w:rsid w:val="003071EF"/>
    <w:rsid w:val="00353265"/>
    <w:rsid w:val="00353F13"/>
    <w:rsid w:val="00786304"/>
    <w:rsid w:val="007F66D7"/>
    <w:rsid w:val="008528D7"/>
    <w:rsid w:val="00B11351"/>
    <w:rsid w:val="00B912B7"/>
    <w:rsid w:val="00B97754"/>
    <w:rsid w:val="00BC030C"/>
    <w:rsid w:val="00D34FED"/>
    <w:rsid w:val="00D9111D"/>
    <w:rsid w:val="00DA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3C67C"/>
  <w15:chartTrackingRefBased/>
  <w15:docId w15:val="{856A4695-504A-4B0A-ADA4-C333B37D6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3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304"/>
    <w:rPr>
      <w:sz w:val="18"/>
      <w:szCs w:val="18"/>
    </w:rPr>
  </w:style>
  <w:style w:type="table" w:styleId="a7">
    <w:name w:val="Table Grid"/>
    <w:basedOn w:val="a1"/>
    <w:uiPriority w:val="39"/>
    <w:rsid w:val="0078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</dc:creator>
  <cp:keywords/>
  <dc:description/>
  <cp:lastModifiedBy>Max M</cp:lastModifiedBy>
  <cp:revision>5</cp:revision>
  <dcterms:created xsi:type="dcterms:W3CDTF">2023-08-25T13:00:00Z</dcterms:created>
  <dcterms:modified xsi:type="dcterms:W3CDTF">2023-08-30T13:46:00Z</dcterms:modified>
</cp:coreProperties>
</file>